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55DF" w:rsidRDefault="00B555DF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  <w:bookmarkStart w:id="0" w:name="_GoBack"/>
      <w:bookmarkEnd w:id="0"/>
    </w:p>
    <w:p w:rsidR="00B555DF" w:rsidRDefault="00D84679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B555DF" w:rsidRDefault="00B555DF">
      <w:pPr>
        <w:spacing w:after="0"/>
        <w:rPr>
          <w:rFonts w:ascii="Arial" w:hAnsi="Arial" w:cs="Times"/>
          <w:sz w:val="22"/>
          <w:szCs w:val="20"/>
        </w:rPr>
      </w:pPr>
    </w:p>
    <w:p w:rsidR="00B555DF" w:rsidRDefault="00B555DF">
      <w:pPr>
        <w:spacing w:after="0"/>
        <w:rPr>
          <w:rFonts w:ascii="Arial" w:hAnsi="Arial"/>
          <w:sz w:val="22"/>
        </w:rPr>
      </w:pPr>
    </w:p>
    <w:p w:rsidR="00B555DF" w:rsidRDefault="00B555D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10"/>
        <w:gridCol w:w="3767"/>
        <w:gridCol w:w="3263"/>
      </w:tblGrid>
      <w:tr w:rsidR="00B555DF">
        <w:tc>
          <w:tcPr>
            <w:tcW w:w="2844" w:type="dxa"/>
            <w:shd w:val="clear" w:color="auto" w:fill="C0C0C0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B555DF" w:rsidRDefault="00B555D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B555DF" w:rsidRDefault="00D84679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B555DF" w:rsidRDefault="00D84679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B555DF"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Interviews/focus groups facilitated by two clinicians during preparatory phase; main study facilitated by trained facilitators (psychology background, not clinicians)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Lead author: MD, PhD (psychiatrist, psychotherapist, supervisor). Co-authors: researchers in psychology</w:t>
            </w:r>
            <w:r w:rsidRPr="007E2956">
              <w:rPr>
                <w:b/>
              </w:rPr>
              <w:t xml:space="preserve">, </w:t>
            </w:r>
            <w:r w:rsidR="007E2956" w:rsidRPr="007E2956">
              <w:rPr>
                <w:rStyle w:val="Pogrubienie"/>
                <w:b w:val="0"/>
              </w:rPr>
              <w:t>IT engineer</w:t>
            </w:r>
            <w:r w:rsidR="007E2956">
              <w:t xml:space="preserve"> 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At the time: psychiatrist/psychotherapist; academic researchers at university faculties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Mixed (male and female researchers)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Lead clinician with extensive clinical training and supervision experience; facilitators trained for the study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9203B8">
            <w:r>
              <w:t xml:space="preserve">The main researcher and co-facilitator of the preparatory focus group were staff members of the ward. In the intervention phase, sessions </w:t>
            </w:r>
            <w:r>
              <w:lastRenderedPageBreak/>
              <w:t>were overseen by external facilitators (with a psychology background) who had no prior relationship with the patients.</w:t>
            </w:r>
          </w:p>
        </w:tc>
      </w:tr>
      <w:tr w:rsidR="00B555DF">
        <w:trPr>
          <w:trHeight w:val="1521"/>
        </w:trPr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 xml:space="preserve">Participants were informed about aims, conditions, and rights; </w:t>
            </w:r>
            <w:r w:rsidR="007E2956">
              <w:t>participants were informed about the presence of a facilitator during the sessions. Facilitators were external to the ward and unknown to the patients beforehand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110299">
            <w:r>
              <w:t xml:space="preserve">The main researcher, who was also employed as a clinician in the psychiatric ward where the study was conducted, facilitated the focus group. This dual role may represent a potential source of bias. </w:t>
            </w:r>
            <w:r w:rsidR="009203B8">
              <w:t>However, the main intervention study was conducted largely independently of the main researcher. The external facilitators had a psychology background but no clinical role or prior relationship with the patients. They were trained to provide neutral technical and organizational support, without influencing participants’ responses.</w:t>
            </w:r>
          </w:p>
        </w:tc>
      </w:tr>
    </w:tbl>
    <w:p w:rsidR="00B555DF" w:rsidRDefault="00D84679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B555DF"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B555DF"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B555DF"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Mixed-methods, thematic analysis and quantitative measures; based on COREQ framework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B555DF">
        <w:trPr>
          <w:trHeight w:val="1351"/>
        </w:trPr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Purposive sampling: stabilized inpatients with schizophrenia (ICD-10 F20.0–F20.9)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 xml:space="preserve">Patients </w:t>
            </w:r>
            <w:r w:rsidR="009203B8">
              <w:t xml:space="preserve">were </w:t>
            </w:r>
            <w:r>
              <w:t xml:space="preserve">recruited face-to-face in </w:t>
            </w:r>
            <w:r w:rsidR="009203B8">
              <w:t xml:space="preserve">a </w:t>
            </w:r>
            <w:r>
              <w:t>hospital ward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3</w:t>
            </w:r>
            <w:r w:rsidR="00B3712A">
              <w:t>5</w:t>
            </w:r>
            <w:r>
              <w:t xml:space="preserve"> participants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B3712A">
            <w:r>
              <w:t>Out of 35 eligible participants, one patient refused to complete the clinical scales, and t</w:t>
            </w:r>
            <w:r w:rsidR="00625F81">
              <w:t>hree</w:t>
            </w:r>
            <w:r>
              <w:t xml:space="preserve"> patients did not complete the closed-ended part of the acceptability survey regarding experiences with </w:t>
            </w:r>
            <w:proofErr w:type="spellStart"/>
            <w:r>
              <w:t>Terabot</w:t>
            </w:r>
            <w:proofErr w:type="spellEnd"/>
            <w:r>
              <w:t>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Psychiatric ward, Institute of Psychiatry and Neurology in Warsaw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Facilitator present during all sessions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16. Description of sample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Sociodemographic data: mean age 37.1, 20 male/15 female, majority single, varied education and employment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B555DF">
        <w:trPr>
          <w:trHeight w:val="825"/>
        </w:trPr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Structured survey developed and validated by experts; interview guide (focus group) used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repeat </w:t>
            </w:r>
            <w:r w:rsidR="00B3712A">
              <w:rPr>
                <w:rFonts w:ascii="Arial" w:hAnsi="Arial" w:cs="Times"/>
                <w:sz w:val="22"/>
                <w:szCs w:val="20"/>
              </w:rPr>
              <w:t>interviews</w:t>
            </w:r>
            <w:r>
              <w:rPr>
                <w:rFonts w:ascii="Arial" w:hAnsi="Arial" w:cs="Times"/>
                <w:sz w:val="22"/>
                <w:szCs w:val="20"/>
              </w:rPr>
              <w:t xml:space="preserve">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No repeat interviews; one session per patient (intervention over 5 days).</w:t>
            </w:r>
          </w:p>
        </w:tc>
      </w:tr>
      <w:tr w:rsidR="00B555DF">
        <w:trPr>
          <w:trHeight w:val="556"/>
        </w:trPr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B3712A">
            <w:r>
              <w:t>No audio or video recordings were collected. Patient responses were documented through written survey forms and facilitators’ observational notes.</w:t>
            </w:r>
          </w:p>
        </w:tc>
      </w:tr>
      <w:tr w:rsidR="00B555DF">
        <w:trPr>
          <w:trHeight w:val="1077"/>
        </w:trPr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r w:rsidR="00B3712A">
              <w:rPr>
                <w:rFonts w:ascii="Arial" w:hAnsi="Arial" w:cs="Times"/>
                <w:sz w:val="22"/>
                <w:szCs w:val="20"/>
              </w:rPr>
              <w:t>interview</w:t>
            </w:r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:rsidR="00B555DF" w:rsidRDefault="00D84679">
            <w:r>
              <w:t>Facilitators took field notes during each session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was the duration of the </w:t>
            </w:r>
            <w:r w:rsidR="00B3712A">
              <w:rPr>
                <w:rFonts w:ascii="Arial" w:hAnsi="Arial" w:cs="Times"/>
                <w:sz w:val="22"/>
                <w:szCs w:val="20"/>
              </w:rPr>
              <w:t>interviews</w:t>
            </w:r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B3712A">
            <w:r>
              <w:t xml:space="preserve">The focus group lasted approximately 2 hours. Intervention sessions with </w:t>
            </w:r>
            <w:proofErr w:type="spellStart"/>
            <w:r>
              <w:t>Terabot</w:t>
            </w:r>
            <w:proofErr w:type="spellEnd"/>
            <w:r>
              <w:t xml:space="preserve"> lasted 20–30 minutes each, over a 5-day protocol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38233C">
            <w:r>
              <w:t xml:space="preserve">Data saturation was not discussed, as </w:t>
            </w:r>
            <w:r>
              <w:lastRenderedPageBreak/>
              <w:t>this was a preliminary pilot study with a single focus group and a limited patient sample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3. Transcripts returned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The data came from a single focus group (notes) and from patient-completed surveys; therefore, no transcripts were returned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B555DF"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Two independent coders performed thematic analysis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Authors described the coding process and presented grouped categories with illustrative quotations (Tables 8–10). However, no formal coding tree diagram was included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:rsidR="00B555DF" w:rsidRDefault="00B555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B555DF" w:rsidRDefault="00D84679">
            <w:r>
              <w:t>Themes were derived inductively from patient responses through thematic content analysis. The coding process allowed new categories to emerge from the data, rather than being pre-identified.</w:t>
            </w:r>
          </w:p>
        </w:tc>
      </w:tr>
      <w:tr w:rsidR="00B555DF">
        <w:trPr>
          <w:trHeight w:val="476"/>
        </w:trPr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7. Software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Quantitative analysis in SPSS; qualitative coding manual, not specific software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No participant checking of findings reported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B555DF" w:rsidRDefault="00B555D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:rsidR="00B555DF" w:rsidRDefault="00B555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B555DF" w:rsidRDefault="00D84679">
            <w:r>
              <w:t>Patient quotations presented in tables (see Table 8, Table 9, Table 10)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Consistency between findings and quotations is clear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Major themes (relationship, therapeutic exercises, physical features) clearly presented.</w:t>
            </w:r>
          </w:p>
        </w:tc>
      </w:tr>
      <w:tr w:rsidR="00B555DF">
        <w:tc>
          <w:tcPr>
            <w:tcW w:w="2844" w:type="dxa"/>
          </w:tcPr>
          <w:p w:rsidR="00B555DF" w:rsidRDefault="00D8467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:rsidR="00B555DF" w:rsidRDefault="00D84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555DF" w:rsidRDefault="00D84679">
            <w:r>
              <w:t>Minor themes and diverse responses discussed (e.g., technical issues, modernity, monotony).</w:t>
            </w:r>
          </w:p>
        </w:tc>
      </w:tr>
    </w:tbl>
    <w:p w:rsidR="00B555DF" w:rsidRDefault="00B555D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B555DF" w:rsidRDefault="00B555DF"/>
    <w:sectPr w:rsidR="00B555D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8A6530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DF"/>
    <w:rsid w:val="00110299"/>
    <w:rsid w:val="00194B04"/>
    <w:rsid w:val="001A57AF"/>
    <w:rsid w:val="0038233C"/>
    <w:rsid w:val="004C530C"/>
    <w:rsid w:val="00625F81"/>
    <w:rsid w:val="007E2956"/>
    <w:rsid w:val="009203B8"/>
    <w:rsid w:val="00B3712A"/>
    <w:rsid w:val="00B555DF"/>
    <w:rsid w:val="00D8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F7749EE2-69FB-4590-82B3-552942470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</w:style>
  <w:style w:type="character" w:customStyle="1" w:styleId="shorttext">
    <w:name w:val="short_text"/>
    <w:basedOn w:val="Domylnaczcionkaakapitu"/>
  </w:style>
  <w:style w:type="paragraph" w:styleId="Tekstdymka">
    <w:name w:val="Balloon Text"/>
    <w:basedOn w:val="Normalny"/>
    <w:link w:val="TekstdymkaZnak"/>
    <w:pPr>
      <w:spacing w:after="0"/>
    </w:pPr>
    <w:rPr>
      <w:rFonts w:ascii="Segoe UI" w:hAnsi="Segoe UI"/>
      <w:sz w:val="18"/>
      <w:szCs w:val="18"/>
    </w:rPr>
  </w:style>
  <w:style w:type="character" w:customStyle="1" w:styleId="TekstdymkaZnak">
    <w:name w:val="Tekst dymka Znak"/>
    <w:link w:val="Tekstdymka"/>
    <w:rPr>
      <w:rFonts w:ascii="Segoe UI" w:eastAsia="Cambria" w:hAnsi="Segoe UI" w:cs="Segoe UI"/>
      <w:sz w:val="18"/>
      <w:szCs w:val="18"/>
      <w:lang w:val="en-US" w:eastAsia="en-US"/>
    </w:rPr>
  </w:style>
  <w:style w:type="character" w:styleId="Pogrubienie">
    <w:name w:val="Strong"/>
    <w:uiPriority w:val="22"/>
    <w:qFormat/>
    <w:rPr>
      <w:b/>
      <w:bCs/>
    </w:rPr>
  </w:style>
  <w:style w:type="character" w:styleId="Odwoaniedokomentarza">
    <w:name w:val="annotation reference"/>
    <w:rPr>
      <w:sz w:val="16"/>
      <w:szCs w:val="16"/>
    </w:rPr>
  </w:style>
  <w:style w:type="paragraph" w:styleId="Tekstkomentarza">
    <w:name w:val="annotation text"/>
    <w:basedOn w:val="Normalny"/>
    <w:link w:val="TekstkomentarzaZnak"/>
    <w:rPr>
      <w:sz w:val="20"/>
      <w:szCs w:val="20"/>
    </w:rPr>
  </w:style>
  <w:style w:type="character" w:customStyle="1" w:styleId="TekstkomentarzaZnak">
    <w:name w:val="Tekst komentarza Znak"/>
    <w:link w:val="Tekstkomentarza"/>
    <w:rPr>
      <w:rFonts w:ascii="Cambria" w:eastAsia="Cambria" w:hAnsi="Cambria"/>
      <w:lang w:val="en-US" w:eastAsia="en-US"/>
    </w:rPr>
  </w:style>
  <w:style w:type="paragraph" w:styleId="Tematkomentarza">
    <w:name w:val="annotation subject"/>
    <w:basedOn w:val="Tekstkomentarza"/>
    <w:next w:val="Tekstkomentarza"/>
    <w:link w:val="TematkomentarzaZnak"/>
    <w:rPr>
      <w:b/>
      <w:bCs/>
    </w:rPr>
  </w:style>
  <w:style w:type="character" w:customStyle="1" w:styleId="TematkomentarzaZnak">
    <w:name w:val="Temat komentarza Znak"/>
    <w:link w:val="Tematkomentarza"/>
    <w:rPr>
      <w:rFonts w:ascii="Cambria" w:eastAsia="Cambria" w:hAnsi="Cambria"/>
      <w:b/>
      <w:bCs/>
      <w:lang w:val="en-US" w:eastAsia="en-US"/>
    </w:rPr>
  </w:style>
  <w:style w:type="paragraph" w:styleId="Nagwek">
    <w:name w:val="header"/>
    <w:basedOn w:val="Normalny"/>
    <w:link w:val="NagwekZnak"/>
    <w:pPr>
      <w:tabs>
        <w:tab w:val="center" w:pos="4513"/>
        <w:tab w:val="right" w:pos="9026"/>
      </w:tabs>
      <w:snapToGrid w:val="0"/>
    </w:pPr>
  </w:style>
  <w:style w:type="character" w:customStyle="1" w:styleId="NagwekZnak">
    <w:name w:val="Nagłówek Znak"/>
    <w:basedOn w:val="Domylnaczcionkaakapitu"/>
    <w:link w:val="Nagwek"/>
    <w:rPr>
      <w:rFonts w:ascii="Cambria" w:eastAsia="Cambria" w:hAnsi="Cambria"/>
      <w:sz w:val="24"/>
      <w:szCs w:val="24"/>
      <w:lang w:eastAsia="en-US"/>
    </w:rPr>
  </w:style>
  <w:style w:type="paragraph" w:styleId="Stopka">
    <w:name w:val="footer"/>
    <w:basedOn w:val="Normalny"/>
    <w:link w:val="StopkaZnak"/>
    <w:pPr>
      <w:tabs>
        <w:tab w:val="center" w:pos="4513"/>
        <w:tab w:val="right" w:pos="9026"/>
      </w:tabs>
      <w:snapToGrid w:val="0"/>
    </w:pPr>
  </w:style>
  <w:style w:type="character" w:customStyle="1" w:styleId="StopkaZnak">
    <w:name w:val="Stopka Znak"/>
    <w:basedOn w:val="Domylnaczcionkaakapitu"/>
    <w:link w:val="Stopka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39</Words>
  <Characters>6236</Characters>
  <Application>Microsoft Office Word</Application>
  <DocSecurity>0</DocSecurity>
  <Lines>51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Izabela Stefaniak</cp:lastModifiedBy>
  <cp:revision>2</cp:revision>
  <cp:lastPrinted>2017-01-24T00:44:00Z</cp:lastPrinted>
  <dcterms:created xsi:type="dcterms:W3CDTF">2026-02-16T16:55:00Z</dcterms:created>
  <dcterms:modified xsi:type="dcterms:W3CDTF">2026-02-1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GrammarlyDocumentId">
    <vt:lpwstr>7e7142fe-255a-4f89-971d-0ce4414970bd</vt:lpwstr>
  </property>
</Properties>
</file>